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3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710"/>
        <w:gridCol w:w="2692"/>
        <w:gridCol w:w="1089"/>
      </w:tblGrid>
      <w:tr w:rsidR="00883D4F" w:rsidRPr="00EB55AE" w:rsidTr="00735944">
        <w:trPr>
          <w:trHeight w:val="285"/>
        </w:trPr>
        <w:tc>
          <w:tcPr>
            <w:tcW w:w="831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3D4F" w:rsidRPr="00EB55AE" w:rsidRDefault="00883D4F" w:rsidP="008004FE">
            <w:pPr>
              <w:keepNext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EB55AE">
              <w:rPr>
                <w:rFonts w:ascii="Times New Roman" w:hAnsi="Times New Roman"/>
                <w:b/>
                <w:color w:val="000000"/>
                <w:szCs w:val="24"/>
                <w:lang w:val="en-US" w:eastAsia="de-CH"/>
              </w:rPr>
              <w:t>Supplement</w:t>
            </w:r>
            <w:r w:rsidR="008004FE">
              <w:rPr>
                <w:rFonts w:ascii="Times New Roman" w:hAnsi="Times New Roman"/>
                <w:b/>
                <w:color w:val="000000"/>
                <w:szCs w:val="24"/>
                <w:lang w:val="en-US" w:eastAsia="de-CH"/>
              </w:rPr>
              <w:t>ary Table</w:t>
            </w:r>
            <w:r w:rsidRPr="00EB55AE">
              <w:rPr>
                <w:rFonts w:ascii="Times New Roman" w:hAnsi="Times New Roman"/>
                <w:b/>
                <w:color w:val="000000"/>
                <w:szCs w:val="24"/>
                <w:lang w:val="en-US" w:eastAsia="de-CH"/>
              </w:rPr>
              <w:t xml:space="preserve"> </w:t>
            </w:r>
            <w:r w:rsidR="008004FE">
              <w:rPr>
                <w:rFonts w:ascii="Times New Roman" w:hAnsi="Times New Roman"/>
                <w:b/>
                <w:color w:val="000000"/>
                <w:szCs w:val="24"/>
                <w:lang w:val="en-US" w:eastAsia="de-CH"/>
              </w:rPr>
              <w:t>1</w:t>
            </w:r>
            <w:bookmarkStart w:id="0" w:name="_GoBack"/>
            <w:bookmarkEnd w:id="0"/>
            <w:r w:rsidRPr="00EB55AE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 xml:space="preserve"> Interrupted Time Series Regression Analyses of percentage of distressed inpatients according to the mental health assessment tools (</w:t>
            </w:r>
            <w:r w:rsidRPr="00EB55AE">
              <w:rPr>
                <w:rFonts w:ascii="Times New Roman" w:hAnsi="Times New Roman"/>
                <w:i/>
                <w:color w:val="000000"/>
                <w:szCs w:val="24"/>
                <w:lang w:val="en-US" w:eastAsia="de-CH"/>
              </w:rPr>
              <w:t>N</w:t>
            </w:r>
            <w:r w:rsidRPr="00EB55AE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 xml:space="preserve"> = 873).</w:t>
            </w:r>
          </w:p>
        </w:tc>
      </w:tr>
      <w:tr w:rsidR="00883D4F" w:rsidRPr="00EB55AE" w:rsidTr="00735944">
        <w:trPr>
          <w:trHeight w:val="285"/>
        </w:trPr>
        <w:tc>
          <w:tcPr>
            <w:tcW w:w="45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D4F" w:rsidRPr="00EB55AE" w:rsidRDefault="00883D4F" w:rsidP="00EB55AE">
            <w:pPr>
              <w:keepNext/>
              <w:spacing w:after="0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EB55AE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 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D4F" w:rsidRPr="00EB55AE" w:rsidRDefault="00883D4F" w:rsidP="00EB55AE">
            <w:pPr>
              <w:keepNext/>
              <w:spacing w:before="120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EB55AE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Coefficient (95%-CI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D4F" w:rsidRPr="00EB55AE" w:rsidRDefault="00883D4F" w:rsidP="00EB55AE">
            <w:pPr>
              <w:keepNext/>
              <w:spacing w:before="120"/>
              <w:jc w:val="right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EB55AE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p-value</w:t>
            </w:r>
          </w:p>
        </w:tc>
      </w:tr>
      <w:tr w:rsidR="00883D4F" w:rsidRPr="00EB55AE" w:rsidTr="00735944">
        <w:trPr>
          <w:trHeight w:val="285"/>
        </w:trPr>
        <w:tc>
          <w:tcPr>
            <w:tcW w:w="4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3D4F" w:rsidRPr="00EB55AE" w:rsidRDefault="00883D4F" w:rsidP="00EB55AE">
            <w:pPr>
              <w:keepNext/>
              <w:spacing w:after="0"/>
              <w:contextualSpacing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EB55AE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Anxiety (GAD-7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3D4F" w:rsidRPr="00EB55AE" w:rsidRDefault="00883D4F" w:rsidP="00EB55AE">
            <w:pPr>
              <w:keepNext/>
              <w:spacing w:after="0"/>
              <w:contextualSpacing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3D4F" w:rsidRPr="00EB55AE" w:rsidRDefault="00883D4F" w:rsidP="00EB55AE">
            <w:pPr>
              <w:keepNext/>
              <w:spacing w:after="0"/>
              <w:contextualSpacing/>
              <w:rPr>
                <w:rFonts w:ascii="Times New Roman" w:hAnsi="Times New Roman"/>
                <w:szCs w:val="24"/>
                <w:lang w:val="en-US" w:eastAsia="de-CH"/>
              </w:rPr>
            </w:pPr>
          </w:p>
        </w:tc>
      </w:tr>
      <w:tr w:rsidR="00883D4F" w:rsidRPr="00EB55AE" w:rsidTr="00735944">
        <w:trPr>
          <w:trHeight w:val="285"/>
        </w:trPr>
        <w:tc>
          <w:tcPr>
            <w:tcW w:w="4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3D4F" w:rsidRPr="00EB55AE" w:rsidRDefault="00883D4F" w:rsidP="00EB55AE">
            <w:pPr>
              <w:keepNext/>
              <w:spacing w:after="0"/>
              <w:ind w:firstLineChars="100" w:firstLine="240"/>
              <w:contextualSpacing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EB55AE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Time trend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3D4F" w:rsidRPr="00EB55AE" w:rsidRDefault="00883D4F" w:rsidP="00EB55AE">
            <w:pPr>
              <w:keepNext/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EB55AE">
              <w:rPr>
                <w:rFonts w:ascii="Times New Roman" w:hAnsi="Times New Roman"/>
                <w:color w:val="000000"/>
                <w:szCs w:val="24"/>
              </w:rPr>
              <w:t>0.01 (-0.11 to 0.12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3D4F" w:rsidRPr="00EB55AE" w:rsidRDefault="00883D4F" w:rsidP="00EB55AE">
            <w:pPr>
              <w:keepNext/>
              <w:spacing w:after="0"/>
              <w:contextualSpacing/>
              <w:jc w:val="right"/>
              <w:rPr>
                <w:rFonts w:ascii="Times New Roman" w:hAnsi="Times New Roman"/>
                <w:szCs w:val="24"/>
                <w:lang w:val="en-US" w:eastAsia="de-CH"/>
              </w:rPr>
            </w:pPr>
            <w:r w:rsidRPr="00EB55AE">
              <w:rPr>
                <w:rFonts w:ascii="Times New Roman" w:hAnsi="Times New Roman"/>
                <w:color w:val="000000"/>
                <w:szCs w:val="24"/>
              </w:rPr>
              <w:t>0.903</w:t>
            </w:r>
          </w:p>
        </w:tc>
      </w:tr>
      <w:tr w:rsidR="00883D4F" w:rsidRPr="00EB55AE" w:rsidTr="00735944">
        <w:trPr>
          <w:trHeight w:val="285"/>
        </w:trPr>
        <w:tc>
          <w:tcPr>
            <w:tcW w:w="4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3D4F" w:rsidRPr="00EB55AE" w:rsidRDefault="00883D4F" w:rsidP="00EB55AE">
            <w:pPr>
              <w:keepNext/>
              <w:spacing w:after="0"/>
              <w:ind w:firstLineChars="100" w:firstLine="240"/>
              <w:contextualSpacing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EB55AE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Change in mean (level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3D4F" w:rsidRPr="00EB55AE" w:rsidRDefault="00883D4F" w:rsidP="00EB55AE">
            <w:pPr>
              <w:keepNext/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EB55AE">
              <w:rPr>
                <w:rFonts w:ascii="Times New Roman" w:hAnsi="Times New Roman"/>
                <w:color w:val="000000"/>
                <w:szCs w:val="24"/>
              </w:rPr>
              <w:t>-18.25 (-46.58 to 10.07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3D4F" w:rsidRPr="00EB55AE" w:rsidRDefault="00883D4F" w:rsidP="00EB55AE">
            <w:pPr>
              <w:keepNext/>
              <w:spacing w:after="0"/>
              <w:contextualSpacing/>
              <w:jc w:val="right"/>
              <w:rPr>
                <w:rFonts w:ascii="Times New Roman" w:hAnsi="Times New Roman"/>
                <w:szCs w:val="24"/>
                <w:lang w:val="en-US" w:eastAsia="de-CH"/>
              </w:rPr>
            </w:pPr>
            <w:r w:rsidRPr="00EB55AE">
              <w:rPr>
                <w:rFonts w:ascii="Times New Roman" w:hAnsi="Times New Roman"/>
                <w:color w:val="000000"/>
                <w:szCs w:val="24"/>
              </w:rPr>
              <w:t>0.206</w:t>
            </w:r>
          </w:p>
        </w:tc>
      </w:tr>
      <w:tr w:rsidR="00883D4F" w:rsidRPr="00EB55AE" w:rsidTr="00735944">
        <w:trPr>
          <w:trHeight w:val="285"/>
        </w:trPr>
        <w:tc>
          <w:tcPr>
            <w:tcW w:w="4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3D4F" w:rsidRPr="00EB55AE" w:rsidRDefault="00883D4F" w:rsidP="00EB55AE">
            <w:pPr>
              <w:keepNext/>
              <w:spacing w:after="0"/>
              <w:ind w:firstLineChars="100" w:firstLine="240"/>
              <w:contextualSpacing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EB55AE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Change in time trend (slope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3D4F" w:rsidRPr="00EB55AE" w:rsidRDefault="00883D4F" w:rsidP="00EB55AE">
            <w:pPr>
              <w:keepNext/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EB55AE">
              <w:rPr>
                <w:rFonts w:ascii="Times New Roman" w:hAnsi="Times New Roman"/>
                <w:color w:val="000000"/>
                <w:szCs w:val="24"/>
              </w:rPr>
              <w:t>0.06 (-0.09 to 0.22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3D4F" w:rsidRPr="00EB55AE" w:rsidRDefault="00883D4F" w:rsidP="00EB55AE">
            <w:pPr>
              <w:keepNext/>
              <w:spacing w:after="0"/>
              <w:contextualSpacing/>
              <w:jc w:val="right"/>
              <w:rPr>
                <w:rFonts w:ascii="Times New Roman" w:hAnsi="Times New Roman"/>
                <w:szCs w:val="24"/>
                <w:lang w:val="en-US" w:eastAsia="de-CH"/>
              </w:rPr>
            </w:pPr>
            <w:r w:rsidRPr="00EB55AE">
              <w:rPr>
                <w:rFonts w:ascii="Times New Roman" w:hAnsi="Times New Roman"/>
                <w:color w:val="000000"/>
                <w:szCs w:val="24"/>
              </w:rPr>
              <w:t>0.393</w:t>
            </w:r>
          </w:p>
        </w:tc>
      </w:tr>
      <w:tr w:rsidR="00883D4F" w:rsidRPr="00EB55AE" w:rsidTr="00735944">
        <w:trPr>
          <w:trHeight w:val="285"/>
        </w:trPr>
        <w:tc>
          <w:tcPr>
            <w:tcW w:w="4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D4F" w:rsidRPr="00EB55AE" w:rsidRDefault="00883D4F" w:rsidP="00EB55AE">
            <w:pPr>
              <w:keepNext/>
              <w:spacing w:after="0"/>
              <w:contextualSpacing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EB55AE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Depression (PHQ-8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D4F" w:rsidRPr="00EB55AE" w:rsidRDefault="00883D4F" w:rsidP="00EB55AE">
            <w:pPr>
              <w:keepNext/>
              <w:contextualSpacing/>
              <w:jc w:val="right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D4F" w:rsidRPr="00EB55AE" w:rsidRDefault="00883D4F" w:rsidP="00EB55AE">
            <w:pPr>
              <w:keepNext/>
              <w:contextualSpacing/>
              <w:jc w:val="center"/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883D4F" w:rsidRPr="00EB55AE" w:rsidTr="00735944">
        <w:trPr>
          <w:trHeight w:val="285"/>
        </w:trPr>
        <w:tc>
          <w:tcPr>
            <w:tcW w:w="4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D4F" w:rsidRPr="00EB55AE" w:rsidRDefault="00883D4F" w:rsidP="00EB55AE">
            <w:pPr>
              <w:keepNext/>
              <w:spacing w:after="0"/>
              <w:ind w:firstLineChars="100" w:firstLine="240"/>
              <w:contextualSpacing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EB55AE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Time trend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D4F" w:rsidRPr="00EB55AE" w:rsidRDefault="00883D4F" w:rsidP="00EB55AE">
            <w:pPr>
              <w:keepNext/>
              <w:contextualSpacing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EB55AE">
              <w:rPr>
                <w:rFonts w:ascii="Times New Roman" w:hAnsi="Times New Roman"/>
                <w:color w:val="000000"/>
                <w:szCs w:val="24"/>
              </w:rPr>
              <w:t>-0.01 (-0.15 to 0.12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D4F" w:rsidRPr="00EB55AE" w:rsidRDefault="00883D4F" w:rsidP="00EB55AE">
            <w:pPr>
              <w:keepNext/>
              <w:contextualSpacing/>
              <w:jc w:val="right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EB55AE">
              <w:rPr>
                <w:rFonts w:ascii="Times New Roman" w:hAnsi="Times New Roman"/>
                <w:color w:val="000000"/>
                <w:szCs w:val="24"/>
              </w:rPr>
              <w:t>0.849</w:t>
            </w:r>
          </w:p>
        </w:tc>
      </w:tr>
      <w:tr w:rsidR="00883D4F" w:rsidRPr="00EB55AE" w:rsidTr="00735944">
        <w:trPr>
          <w:trHeight w:val="285"/>
        </w:trPr>
        <w:tc>
          <w:tcPr>
            <w:tcW w:w="4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D4F" w:rsidRPr="00EB55AE" w:rsidRDefault="00883D4F" w:rsidP="00EB55AE">
            <w:pPr>
              <w:keepNext/>
              <w:spacing w:after="0"/>
              <w:ind w:firstLineChars="100" w:firstLine="240"/>
              <w:contextualSpacing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EB55AE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Change in mean (level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D4F" w:rsidRPr="00EB55AE" w:rsidRDefault="00883D4F" w:rsidP="00EB55AE">
            <w:pPr>
              <w:keepNext/>
              <w:contextualSpacing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EB55AE">
              <w:rPr>
                <w:rFonts w:ascii="Times New Roman" w:hAnsi="Times New Roman"/>
                <w:color w:val="000000"/>
                <w:szCs w:val="24"/>
              </w:rPr>
              <w:t>-17.46 (-49.83 to 14.91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D4F" w:rsidRPr="00EB55AE" w:rsidRDefault="00883D4F" w:rsidP="00EB55AE">
            <w:pPr>
              <w:keepNext/>
              <w:contextualSpacing/>
              <w:jc w:val="right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EB55AE">
              <w:rPr>
                <w:rFonts w:ascii="Times New Roman" w:hAnsi="Times New Roman"/>
                <w:color w:val="000000"/>
                <w:szCs w:val="24"/>
              </w:rPr>
              <w:t>0.290</w:t>
            </w:r>
          </w:p>
        </w:tc>
      </w:tr>
      <w:tr w:rsidR="00883D4F" w:rsidRPr="00EB55AE" w:rsidTr="00735944">
        <w:trPr>
          <w:trHeight w:val="285"/>
        </w:trPr>
        <w:tc>
          <w:tcPr>
            <w:tcW w:w="4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D4F" w:rsidRPr="00EB55AE" w:rsidRDefault="00883D4F" w:rsidP="00EB55AE">
            <w:pPr>
              <w:keepNext/>
              <w:spacing w:after="0"/>
              <w:ind w:firstLineChars="100" w:firstLine="240"/>
              <w:contextualSpacing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EB55AE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Change in time trend (slope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D4F" w:rsidRPr="00EB55AE" w:rsidRDefault="00883D4F" w:rsidP="00EB55AE">
            <w:pPr>
              <w:keepNext/>
              <w:contextualSpacing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EB55AE">
              <w:rPr>
                <w:rFonts w:ascii="Times New Roman" w:hAnsi="Times New Roman"/>
                <w:color w:val="000000"/>
                <w:szCs w:val="24"/>
              </w:rPr>
              <w:t>0.06 (-0.11 to 0.25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D4F" w:rsidRPr="00EB55AE" w:rsidRDefault="00883D4F" w:rsidP="00EB55AE">
            <w:pPr>
              <w:keepNext/>
              <w:contextualSpacing/>
              <w:jc w:val="right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EB55AE">
              <w:rPr>
                <w:rFonts w:ascii="Times New Roman" w:hAnsi="Times New Roman"/>
                <w:color w:val="000000"/>
                <w:szCs w:val="24"/>
              </w:rPr>
              <w:t>0.460</w:t>
            </w:r>
          </w:p>
        </w:tc>
      </w:tr>
      <w:tr w:rsidR="00883D4F" w:rsidRPr="00EB55AE" w:rsidTr="00735944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3D4F" w:rsidRPr="00EB55AE" w:rsidRDefault="00883D4F" w:rsidP="00EB55AE">
            <w:pPr>
              <w:keepNext/>
              <w:contextualSpacing/>
              <w:jc w:val="left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EB55AE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Somatic Symptom Disorder (SSD-12)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83D4F" w:rsidRPr="00EB55AE" w:rsidRDefault="00883D4F" w:rsidP="00EB55AE">
            <w:pPr>
              <w:keepNext/>
              <w:contextualSpacing/>
              <w:jc w:val="left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3D4F" w:rsidRPr="00EB55AE" w:rsidRDefault="00883D4F" w:rsidP="00EB55AE">
            <w:pPr>
              <w:keepNext/>
              <w:contextualSpacing/>
              <w:jc w:val="center"/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883D4F" w:rsidRPr="00EB55AE" w:rsidTr="00735944">
        <w:trPr>
          <w:trHeight w:val="285"/>
        </w:trPr>
        <w:tc>
          <w:tcPr>
            <w:tcW w:w="4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3D4F" w:rsidRPr="00EB55AE" w:rsidRDefault="00883D4F" w:rsidP="00EB55AE">
            <w:pPr>
              <w:keepNext/>
              <w:spacing w:after="0"/>
              <w:ind w:firstLineChars="100" w:firstLine="240"/>
              <w:contextualSpacing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EB55AE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Time trend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3D4F" w:rsidRPr="00EB55AE" w:rsidRDefault="00883D4F" w:rsidP="00EB55AE">
            <w:pPr>
              <w:keepNext/>
              <w:contextualSpacing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EB55AE">
              <w:rPr>
                <w:rFonts w:ascii="Times New Roman" w:hAnsi="Times New Roman"/>
                <w:color w:val="000000"/>
                <w:szCs w:val="24"/>
              </w:rPr>
              <w:t>-0.02 (-0.13 to 0.23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3D4F" w:rsidRPr="00EB55AE" w:rsidRDefault="00883D4F" w:rsidP="00EB55AE">
            <w:pPr>
              <w:keepNext/>
              <w:contextualSpacing/>
              <w:jc w:val="right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EB55AE">
              <w:rPr>
                <w:rFonts w:ascii="Times New Roman" w:hAnsi="Times New Roman"/>
                <w:color w:val="000000"/>
                <w:szCs w:val="24"/>
              </w:rPr>
              <w:t>0.745</w:t>
            </w:r>
          </w:p>
        </w:tc>
      </w:tr>
      <w:tr w:rsidR="00883D4F" w:rsidRPr="00EB55AE" w:rsidTr="00735944">
        <w:trPr>
          <w:trHeight w:val="285"/>
        </w:trPr>
        <w:tc>
          <w:tcPr>
            <w:tcW w:w="4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3D4F" w:rsidRPr="00EB55AE" w:rsidRDefault="00883D4F" w:rsidP="00EB55AE">
            <w:pPr>
              <w:keepNext/>
              <w:spacing w:after="0"/>
              <w:ind w:firstLineChars="100" w:firstLine="240"/>
              <w:contextualSpacing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EB55AE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Change in mean (level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3D4F" w:rsidRPr="00EB55AE" w:rsidRDefault="00883D4F" w:rsidP="00EB55AE">
            <w:pPr>
              <w:keepNext/>
              <w:contextualSpacing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EB55AE">
              <w:rPr>
                <w:rFonts w:ascii="Times New Roman" w:hAnsi="Times New Roman"/>
                <w:color w:val="000000"/>
                <w:szCs w:val="24"/>
              </w:rPr>
              <w:t>-14.44 (-47.51 to 18.64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3D4F" w:rsidRPr="00EB55AE" w:rsidRDefault="00883D4F" w:rsidP="00EB55AE">
            <w:pPr>
              <w:keepNext/>
              <w:contextualSpacing/>
              <w:jc w:val="right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EB55AE">
              <w:rPr>
                <w:rFonts w:ascii="Times New Roman" w:hAnsi="Times New Roman"/>
                <w:color w:val="000000"/>
                <w:szCs w:val="24"/>
              </w:rPr>
              <w:t>0.392</w:t>
            </w:r>
          </w:p>
        </w:tc>
      </w:tr>
      <w:tr w:rsidR="00883D4F" w:rsidRPr="00EB55AE" w:rsidTr="00735944">
        <w:trPr>
          <w:trHeight w:val="285"/>
        </w:trPr>
        <w:tc>
          <w:tcPr>
            <w:tcW w:w="4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3D4F" w:rsidRPr="00EB55AE" w:rsidRDefault="00883D4F" w:rsidP="00EB55AE">
            <w:pPr>
              <w:keepNext/>
              <w:spacing w:after="0"/>
              <w:ind w:firstLineChars="100" w:firstLine="240"/>
              <w:contextualSpacing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EB55AE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Change in time trend (slope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3D4F" w:rsidRPr="00EB55AE" w:rsidRDefault="00883D4F" w:rsidP="00EB55AE">
            <w:pPr>
              <w:keepNext/>
              <w:contextualSpacing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EB55AE">
              <w:rPr>
                <w:rFonts w:ascii="Times New Roman" w:hAnsi="Times New Roman"/>
                <w:color w:val="000000"/>
                <w:szCs w:val="24"/>
              </w:rPr>
              <w:t>0.05 (-0.13 to 0.23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3D4F" w:rsidRPr="00EB55AE" w:rsidRDefault="00883D4F" w:rsidP="00EB55AE">
            <w:pPr>
              <w:keepNext/>
              <w:contextualSpacing/>
              <w:jc w:val="right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EB55AE">
              <w:rPr>
                <w:rFonts w:ascii="Times New Roman" w:hAnsi="Times New Roman"/>
                <w:color w:val="000000"/>
                <w:szCs w:val="24"/>
              </w:rPr>
              <w:t>0.600</w:t>
            </w:r>
          </w:p>
        </w:tc>
      </w:tr>
      <w:tr w:rsidR="00883D4F" w:rsidRPr="00EB55AE" w:rsidTr="00735944">
        <w:trPr>
          <w:trHeight w:val="285"/>
        </w:trPr>
        <w:tc>
          <w:tcPr>
            <w:tcW w:w="4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D4F" w:rsidRPr="00EB55AE" w:rsidRDefault="00883D4F" w:rsidP="00EB55AE">
            <w:pPr>
              <w:keepNext/>
              <w:spacing w:after="0"/>
              <w:contextualSpacing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EB55AE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Mental Quality of Life (SF-36v1 MCS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D4F" w:rsidRPr="00EB55AE" w:rsidRDefault="00883D4F" w:rsidP="00EB55AE">
            <w:pPr>
              <w:keepNext/>
              <w:contextualSpacing/>
              <w:jc w:val="right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D4F" w:rsidRPr="00EB55AE" w:rsidRDefault="00883D4F" w:rsidP="00EB55AE">
            <w:pPr>
              <w:keepNext/>
              <w:contextualSpacing/>
              <w:jc w:val="center"/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883D4F" w:rsidRPr="00EB55AE" w:rsidTr="00735944">
        <w:trPr>
          <w:trHeight w:val="285"/>
        </w:trPr>
        <w:tc>
          <w:tcPr>
            <w:tcW w:w="4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D4F" w:rsidRPr="00EB55AE" w:rsidRDefault="00883D4F" w:rsidP="00EB55AE">
            <w:pPr>
              <w:keepNext/>
              <w:spacing w:after="0"/>
              <w:ind w:firstLineChars="100" w:firstLine="240"/>
              <w:contextualSpacing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EB55AE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Time trend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D4F" w:rsidRPr="00EB55AE" w:rsidRDefault="00883D4F" w:rsidP="00EB55AE">
            <w:pPr>
              <w:keepNext/>
              <w:contextualSpacing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EB55AE">
              <w:rPr>
                <w:rFonts w:ascii="Times New Roman" w:hAnsi="Times New Roman"/>
                <w:color w:val="000000"/>
                <w:szCs w:val="24"/>
              </w:rPr>
              <w:t>0.03 (-0.08 to 0.13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D4F" w:rsidRPr="00EB55AE" w:rsidRDefault="00883D4F" w:rsidP="00EB55AE">
            <w:pPr>
              <w:keepNext/>
              <w:contextualSpacing/>
              <w:jc w:val="right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EB55AE">
              <w:rPr>
                <w:rFonts w:ascii="Times New Roman" w:hAnsi="Times New Roman"/>
                <w:color w:val="000000"/>
                <w:szCs w:val="24"/>
              </w:rPr>
              <w:t>0.605</w:t>
            </w:r>
          </w:p>
        </w:tc>
      </w:tr>
      <w:tr w:rsidR="00883D4F" w:rsidRPr="00EB55AE" w:rsidTr="00735944">
        <w:trPr>
          <w:trHeight w:val="285"/>
        </w:trPr>
        <w:tc>
          <w:tcPr>
            <w:tcW w:w="45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D4F" w:rsidRPr="00EB55AE" w:rsidRDefault="00883D4F" w:rsidP="00EB55AE">
            <w:pPr>
              <w:keepNext/>
              <w:spacing w:after="0"/>
              <w:ind w:firstLineChars="100" w:firstLine="240"/>
              <w:contextualSpacing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EB55AE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Change in mean (level)</w:t>
            </w:r>
          </w:p>
        </w:tc>
        <w:tc>
          <w:tcPr>
            <w:tcW w:w="2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D4F" w:rsidRPr="00EB55AE" w:rsidRDefault="00883D4F" w:rsidP="00EB55AE">
            <w:pPr>
              <w:keepNext/>
              <w:contextualSpacing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EB55AE">
              <w:rPr>
                <w:rFonts w:ascii="Times New Roman" w:hAnsi="Times New Roman"/>
                <w:color w:val="000000"/>
                <w:szCs w:val="24"/>
              </w:rPr>
              <w:t>-3.34 (-26.21 to 19.52)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D4F" w:rsidRPr="00EB55AE" w:rsidRDefault="00883D4F" w:rsidP="00EB55AE">
            <w:pPr>
              <w:keepNext/>
              <w:contextualSpacing/>
              <w:jc w:val="right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EB55AE">
              <w:rPr>
                <w:rFonts w:ascii="Times New Roman" w:hAnsi="Times New Roman"/>
                <w:color w:val="000000"/>
                <w:szCs w:val="24"/>
              </w:rPr>
              <w:t>0.774</w:t>
            </w:r>
          </w:p>
        </w:tc>
      </w:tr>
      <w:tr w:rsidR="00883D4F" w:rsidRPr="00EB55AE" w:rsidTr="00735944">
        <w:trPr>
          <w:trHeight w:val="285"/>
        </w:trPr>
        <w:tc>
          <w:tcPr>
            <w:tcW w:w="45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D4F" w:rsidRPr="00EB55AE" w:rsidRDefault="00883D4F" w:rsidP="00EB55AE">
            <w:pPr>
              <w:keepNext/>
              <w:spacing w:after="0"/>
              <w:ind w:firstLineChars="100" w:firstLine="240"/>
              <w:contextualSpacing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EB55AE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Change in time trend (slope)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D4F" w:rsidRPr="00EB55AE" w:rsidRDefault="00883D4F" w:rsidP="00EB55AE">
            <w:pPr>
              <w:keepNext/>
              <w:contextualSpacing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EB55AE">
              <w:rPr>
                <w:rFonts w:ascii="Times New Roman" w:hAnsi="Times New Roman"/>
                <w:color w:val="000000"/>
                <w:szCs w:val="24"/>
              </w:rPr>
              <w:t>-0.00 (-0.14 to 0.13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D4F" w:rsidRPr="00EB55AE" w:rsidRDefault="00883D4F" w:rsidP="00EB55AE">
            <w:pPr>
              <w:keepNext/>
              <w:contextualSpacing/>
              <w:jc w:val="right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EB55AE">
              <w:rPr>
                <w:rFonts w:ascii="Times New Roman" w:hAnsi="Times New Roman"/>
                <w:color w:val="000000"/>
                <w:szCs w:val="24"/>
              </w:rPr>
              <w:t>0.981</w:t>
            </w:r>
          </w:p>
        </w:tc>
      </w:tr>
      <w:tr w:rsidR="00883D4F" w:rsidRPr="00EB55AE" w:rsidTr="00735944">
        <w:trPr>
          <w:trHeight w:val="285"/>
        </w:trPr>
        <w:tc>
          <w:tcPr>
            <w:tcW w:w="831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3D4F" w:rsidRPr="00EB55AE" w:rsidRDefault="00883D4F" w:rsidP="00EB55AE">
            <w:pPr>
              <w:keepNext/>
              <w:spacing w:before="240" w:after="0"/>
              <w:rPr>
                <w:rFonts w:ascii="Times New Roman" w:hAnsi="Times New Roman"/>
                <w:b/>
                <w:color w:val="000000"/>
                <w:szCs w:val="24"/>
                <w:lang w:val="en-US" w:eastAsia="de-CH"/>
              </w:rPr>
            </w:pPr>
            <w:r w:rsidRPr="00EB55AE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 xml:space="preserve">Results </w:t>
            </w:r>
            <w:proofErr w:type="gramStart"/>
            <w:r w:rsidRPr="00EB55AE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are adjusted</w:t>
            </w:r>
            <w:proofErr w:type="gramEnd"/>
            <w:r w:rsidRPr="00EB55AE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 xml:space="preserve"> for sex, age group, nationality, education level, marital status, weekly incidence of COVID-19 infections in Basel-Stadt, and hospital.</w:t>
            </w:r>
            <w:r w:rsidRPr="00EB55AE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br/>
            </w:r>
            <w:r w:rsidRPr="00EB55AE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br/>
              <w:t>CI = Confidence Interval</w:t>
            </w:r>
            <w:r w:rsidRPr="00EB55AE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br/>
            </w:r>
            <w:r w:rsidRPr="00EB55AE">
              <w:rPr>
                <w:rFonts w:ascii="Times New Roman" w:hAnsi="Times New Roman"/>
                <w:szCs w:val="24"/>
                <w:lang w:val="en-US"/>
              </w:rPr>
              <w:t>GAD-7 = 7-item General Anxiety Disorder questionnaire</w:t>
            </w:r>
            <w:r w:rsidRPr="00EB55AE">
              <w:rPr>
                <w:rFonts w:ascii="Times New Roman" w:hAnsi="Times New Roman"/>
                <w:szCs w:val="24"/>
                <w:lang w:val="en-US"/>
              </w:rPr>
              <w:br/>
              <w:t>PHQ-8 = 8-item Patient Health Questionnaire</w:t>
            </w:r>
            <w:r w:rsidRPr="00EB55AE">
              <w:rPr>
                <w:rFonts w:ascii="Times New Roman" w:hAnsi="Times New Roman"/>
                <w:szCs w:val="24"/>
                <w:lang w:val="en-US"/>
              </w:rPr>
              <w:br/>
              <w:t>SSD-12 = 12-item Somatic Symptom Disorder questionnaire</w:t>
            </w:r>
            <w:r w:rsidRPr="00EB55AE">
              <w:rPr>
                <w:rFonts w:ascii="Times New Roman" w:hAnsi="Times New Roman"/>
                <w:szCs w:val="24"/>
                <w:lang w:val="en-US"/>
              </w:rPr>
              <w:br/>
              <w:t>SF-36v1 = Short Form 36, version 1</w:t>
            </w:r>
            <w:r w:rsidRPr="00EB55AE">
              <w:rPr>
                <w:rFonts w:ascii="Times New Roman" w:hAnsi="Times New Roman"/>
                <w:szCs w:val="24"/>
                <w:lang w:val="en-US"/>
              </w:rPr>
              <w:br/>
              <w:t>MCS = mental component summary</w:t>
            </w:r>
          </w:p>
          <w:p w:rsidR="00883D4F" w:rsidRPr="00EB55AE" w:rsidRDefault="00883D4F" w:rsidP="00EB55AE">
            <w:pPr>
              <w:keepNext/>
              <w:spacing w:after="0"/>
              <w:jc w:val="right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</w:tr>
    </w:tbl>
    <w:p w:rsidR="00632398" w:rsidRPr="00EB55AE" w:rsidRDefault="00632398" w:rsidP="00EB55AE">
      <w:pPr>
        <w:rPr>
          <w:rFonts w:ascii="Times New Roman" w:hAnsi="Times New Roman"/>
          <w:szCs w:val="24"/>
        </w:rPr>
      </w:pPr>
    </w:p>
    <w:sectPr w:rsidR="00632398" w:rsidRPr="00EB55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D4F"/>
    <w:rsid w:val="00632398"/>
    <w:rsid w:val="008004FE"/>
    <w:rsid w:val="00875BEB"/>
    <w:rsid w:val="00883D4F"/>
    <w:rsid w:val="00C41391"/>
    <w:rsid w:val="00CA6477"/>
    <w:rsid w:val="00D929FF"/>
    <w:rsid w:val="00EB5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B98C27"/>
  <w15:chartTrackingRefBased/>
  <w15:docId w15:val="{6A32E65C-B375-4C32-B6F1-1A39F67FA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3D4F"/>
    <w:pPr>
      <w:tabs>
        <w:tab w:val="left" w:pos="851"/>
      </w:tabs>
      <w:spacing w:after="120" w:line="240" w:lineRule="auto"/>
      <w:jc w:val="both"/>
    </w:pPr>
    <w:rPr>
      <w:rFonts w:ascii="Arial" w:eastAsia="Times New Roman" w:hAnsi="Arial" w:cs="Times New Roman"/>
      <w:sz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Aebi</dc:creator>
  <cp:keywords/>
  <dc:description/>
  <cp:lastModifiedBy>Nicola Aebi</cp:lastModifiedBy>
  <cp:revision>3</cp:revision>
  <dcterms:created xsi:type="dcterms:W3CDTF">2022-01-28T07:39:00Z</dcterms:created>
  <dcterms:modified xsi:type="dcterms:W3CDTF">2022-04-29T11:51:00Z</dcterms:modified>
</cp:coreProperties>
</file>